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EAA5F7">
      <w:r>
        <w:rPr>
          <w:rFonts w:hint="eastAsia"/>
        </w:rPr>
        <w:t xml:space="preserve">Supplementary Table </w:t>
      </w:r>
      <w:r>
        <w:rPr>
          <w:rFonts w:hint="eastAsia"/>
          <w:lang w:val="en-US" w:eastAsia="zh-CN"/>
        </w:rPr>
        <w:t>5</w:t>
      </w:r>
      <w:bookmarkStart w:id="0" w:name="_GoBack"/>
      <w:bookmarkEnd w:id="0"/>
      <w:r>
        <w:rPr>
          <w:rFonts w:hint="eastAsia"/>
          <w:lang w:val="en-US" w:eastAsia="zh-CN"/>
        </w:rPr>
        <w:t>. Deaths of Ischemic Stroke at the national level. ASMR = Age-standardized mortality rate. EAPC = estimated annual percentage change.</w:t>
      </w:r>
    </w:p>
    <w:tbl>
      <w:tblPr>
        <w:tblStyle w:val="2"/>
        <w:tblW w:w="1009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1390"/>
        <w:gridCol w:w="1390"/>
        <w:gridCol w:w="1390"/>
        <w:gridCol w:w="1390"/>
        <w:gridCol w:w="1583"/>
        <w:gridCol w:w="1197"/>
      </w:tblGrid>
      <w:tr w14:paraId="595680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8" w:hRule="atLeast"/>
          <w:tblHeader/>
        </w:trPr>
        <w:tc>
          <w:tcPr>
            <w:tcW w:w="175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5C0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tion</w:t>
            </w:r>
          </w:p>
        </w:tc>
        <w:tc>
          <w:tcPr>
            <w:tcW w:w="278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C3D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0</w:t>
            </w:r>
          </w:p>
        </w:tc>
        <w:tc>
          <w:tcPr>
            <w:tcW w:w="278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D23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278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065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0-20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</w:tr>
      <w:tr w14:paraId="69E843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8" w:hRule="atLeast"/>
          <w:tblHeader/>
        </w:trPr>
        <w:tc>
          <w:tcPr>
            <w:tcW w:w="175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44792D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3A88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aths Cases</w:t>
            </w:r>
          </w:p>
        </w:tc>
        <w:tc>
          <w:tcPr>
            <w:tcW w:w="13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DDC1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MR</w:t>
            </w:r>
          </w:p>
        </w:tc>
        <w:tc>
          <w:tcPr>
            <w:tcW w:w="13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508C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aths Cases</w:t>
            </w:r>
          </w:p>
        </w:tc>
        <w:tc>
          <w:tcPr>
            <w:tcW w:w="13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A899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MR</w:t>
            </w:r>
          </w:p>
        </w:tc>
        <w:tc>
          <w:tcPr>
            <w:tcW w:w="15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E24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s change</w:t>
            </w:r>
          </w:p>
        </w:tc>
        <w:tc>
          <w:tcPr>
            <w:tcW w:w="11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32D8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PC</w:t>
            </w:r>
          </w:p>
        </w:tc>
      </w:tr>
      <w:tr w14:paraId="1D05B1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CA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D1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6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499 to 86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6E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7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6.38 to 159.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14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95 to 101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01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2.72 to 142.9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69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 (-0.09 to 0.5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09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5 to -0.2)</w:t>
            </w:r>
          </w:p>
        </w:tc>
      </w:tr>
      <w:tr w14:paraId="07D61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F2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a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ED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95 to 10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45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2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4.65 to 65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7A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53 to 24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EF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3.76 to 58.9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C1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0.50 to 1.9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0D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3 to 0.13)</w:t>
            </w:r>
          </w:p>
        </w:tc>
      </w:tr>
      <w:tr w14:paraId="2EB0C4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C5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ger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C9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7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251 to 98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97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3.87 to 141.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C8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778 to 2372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5A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4.4 to 99.8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50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 (0.93 to 2.1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26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92 to -0.78)</w:t>
            </w:r>
          </w:p>
        </w:tc>
      </w:tr>
      <w:tr w14:paraId="37A36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19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91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 to 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97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0.46 to 53.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B8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 to 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2B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.89 to 43.0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2A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60 to 1.4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4E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28 to -0.99)</w:t>
            </w:r>
          </w:p>
        </w:tc>
      </w:tr>
      <w:tr w14:paraId="28FEB9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6A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orr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F2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 to 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D6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.42 to 36.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69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 to 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81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.93 to 1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15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 (0.44 to 1.8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ED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34 to -1.91)</w:t>
            </w:r>
          </w:p>
        </w:tc>
      </w:tr>
      <w:tr w14:paraId="3867B5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4F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ol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0C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61 to 188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18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0.73 to 80.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9C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365 to 53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14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7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.25 to 79.6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F0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 (1.06 to 2.7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47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3 to -0.24)</w:t>
            </w:r>
          </w:p>
        </w:tc>
      </w:tr>
      <w:tr w14:paraId="5B2239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10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E9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 to 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01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.99 to 61.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8A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 to 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76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4.65 to 40.3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27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 (-0.15 to 0.0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27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81 to -1.32)</w:t>
            </w:r>
          </w:p>
        </w:tc>
      </w:tr>
      <w:tr w14:paraId="308B7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5D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enti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C8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328 to 166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E3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0.05 to 58.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A3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147 to 123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FC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.13 to 20.7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1D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 (-0.33 to -0.2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71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22 to -2.78)</w:t>
            </w:r>
          </w:p>
        </w:tc>
      </w:tr>
      <w:tr w14:paraId="10B4FF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80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me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8E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07 to 17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71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8.16 to 79.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25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27 to 24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88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4.67 to 56.9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1C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 (0.20 to 0.5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92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56 to -1.83)</w:t>
            </w:r>
          </w:p>
        </w:tc>
      </w:tr>
      <w:tr w14:paraId="627D75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9A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2E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337 to 88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0E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0.66 to 49.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65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099 to 83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47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.75 to 14.6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02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 (-0.17 to 0.0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18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31 to -4.08)</w:t>
            </w:r>
          </w:p>
        </w:tc>
      </w:tr>
      <w:tr w14:paraId="38997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A6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54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696 to 90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4C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0.71 to 71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BF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17 to 35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91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.05 to 14.4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DF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 (-0.66 to -0.6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4E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6 to -5.28)</w:t>
            </w:r>
          </w:p>
        </w:tc>
      </w:tr>
      <w:tr w14:paraId="080AD1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F4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D7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42 to 22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8D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6.24 to 55.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CE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14 to 365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97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.84 to 49.4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17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 (0.09 to 1.2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DC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31 to 0.24)</w:t>
            </w:r>
          </w:p>
        </w:tc>
      </w:tr>
      <w:tr w14:paraId="7408B7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88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ama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A7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7 to 5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4B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6.54 to 45.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2F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9 to 1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66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.32 to 33.9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6E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 (0.46 to 1.1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6B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35 to -1.02)</w:t>
            </w:r>
          </w:p>
        </w:tc>
      </w:tr>
      <w:tr w14:paraId="552A6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82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rai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6A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2 to 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E4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5.62 to 107.6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41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5 to 2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CD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.39 to 66.8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56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 (1.10 to 2.1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D8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63 to -1.67)</w:t>
            </w:r>
          </w:p>
        </w:tc>
      </w:tr>
      <w:tr w14:paraId="14E3F4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E2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4B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481 to 366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7F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0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1.52 to 98.6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C3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8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1369 to 1016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50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2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7.42 to 92.4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78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 (1.16 to 2.6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63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3 to 0.02)</w:t>
            </w:r>
          </w:p>
        </w:tc>
      </w:tr>
      <w:tr w14:paraId="599F6C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6B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rbado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4E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9 to 2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62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0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6.78 to 77.6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A7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0 to 27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3A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6.52 to 52.6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DC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-0.17 to 0.2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62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03 to -1.59)</w:t>
            </w:r>
          </w:p>
        </w:tc>
      </w:tr>
      <w:tr w14:paraId="093023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B5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ar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A0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796 to 136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A5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.76 to 110.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B3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422 to 143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3E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3.09 to 86.4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93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18 to 0.1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8F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12 to -1.36)</w:t>
            </w:r>
          </w:p>
        </w:tc>
      </w:tr>
      <w:tr w14:paraId="3F1D6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B0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giu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39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3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132 to 97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22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0.91 to 61.5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4B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803 to 53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7D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.24 to 16.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BD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8 (-0.53 to -0.4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53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29 to -4.04)</w:t>
            </w:r>
          </w:p>
        </w:tc>
      </w:tr>
      <w:tr w14:paraId="13AD4B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71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iz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D6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 to 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22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5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.64 to 31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80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 to 7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F8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.88 to 29.2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DF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 (1.11 to 1.6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02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34 to -0.24)</w:t>
            </w:r>
          </w:p>
        </w:tc>
      </w:tr>
      <w:tr w14:paraId="4B520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8B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i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D3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73 to 17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E8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1.52 to 106.7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70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05 to 35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4B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3.08 to 95.0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FB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65 to 1.4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CE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4 to -0.27)</w:t>
            </w:r>
          </w:p>
        </w:tc>
      </w:tr>
      <w:tr w14:paraId="3AAC39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D9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mud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53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 to 3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BE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6.22 to 55.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01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7 to 3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1E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 to 24.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33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0.00 to 0.4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1C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31 to -2.96)</w:t>
            </w:r>
          </w:p>
        </w:tc>
      </w:tr>
      <w:tr w14:paraId="0A1CAF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28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ut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A5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6 to 9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E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9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8.25 to 61.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38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6 to 2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E0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.76 to 46.3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F5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 (1.16 to 2.9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0C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64 to -0.47)</w:t>
            </w:r>
          </w:p>
        </w:tc>
      </w:tr>
      <w:tr w14:paraId="72A450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F5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04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75 to 15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89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6.63 to 62.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7B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13 to 296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BD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.85 to 41.5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D0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 (0.35 to 1.3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86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66 to -1.41)</w:t>
            </w:r>
          </w:p>
        </w:tc>
      </w:tr>
      <w:tr w14:paraId="32330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CF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CA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323 to 43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DF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.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8.74 to 140.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F0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690 to 69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35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2.38 to 106.7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8C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 (0.23 to 0.9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79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51 to -1.14)</w:t>
            </w:r>
          </w:p>
        </w:tc>
      </w:tr>
      <w:tr w14:paraId="262ED4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E7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swa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05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2 to 3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91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4.71 to 102.9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32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43 to 67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4E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6.63 to 70.8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B4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 (0.43 to 1.6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82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38 to -0.91)</w:t>
            </w:r>
          </w:p>
        </w:tc>
      </w:tr>
      <w:tr w14:paraId="048E0F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F3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zi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EA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2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977 to 564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9B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3.23 to 85.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0C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59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1559 to 7439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3C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.93 to 31.4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78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 (0.20 to 0.3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69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19 to -2.96)</w:t>
            </w:r>
          </w:p>
        </w:tc>
      </w:tr>
      <w:tr w14:paraId="05EBF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45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8D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6 to 6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75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6.37 to 88.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E1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9 to 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9F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.29 to 44.7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74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 (0.06 to 0.5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2A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12 to -1.51)</w:t>
            </w:r>
          </w:p>
        </w:tc>
      </w:tr>
      <w:tr w14:paraId="6919E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6C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lgar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91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6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858 to 160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6F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.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3.23 to 187.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51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148 to 244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6B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.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0.31 to 164.6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7A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 (0.24 to 0.5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BC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58 to -0.22)</w:t>
            </w:r>
          </w:p>
        </w:tc>
      </w:tr>
      <w:tr w14:paraId="2E549E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C7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CA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43 to 18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F6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.95 to 61.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5D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16 to 406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CF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7.4 to 61.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89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 (0.74 to 1.9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A8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7 to 0.42)</w:t>
            </w:r>
          </w:p>
        </w:tc>
      </w:tr>
      <w:tr w14:paraId="5BC99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B5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und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1A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62 to 196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5E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1.03 to 110.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01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57 to 21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32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9.33 to 69.9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81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-0.21 to 0.4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E8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28 to -1.82)</w:t>
            </w:r>
          </w:p>
        </w:tc>
      </w:tr>
      <w:tr w14:paraId="0E63E0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12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1F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8 to 1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D5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0.01 to 61.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EB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9 to 3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6B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3.89 to 80.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44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(0.73 to 1.9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A9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5 to 0.97)</w:t>
            </w:r>
          </w:p>
        </w:tc>
      </w:tr>
      <w:tr w14:paraId="17042F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32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bod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F7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39 to 277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B4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3.2 to 93.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28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680 to 72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E2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0.06 to 88.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9A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 (1.02 to 2.4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9F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25 to -0.03)</w:t>
            </w:r>
          </w:p>
        </w:tc>
      </w:tr>
      <w:tr w14:paraId="69BEB3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69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ero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E8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59 to 25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1D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.88 to 80.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33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480 to 827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D3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5.1 to 95.4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0E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 (1.32 to 3.1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E1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1 to 0.77)</w:t>
            </w:r>
          </w:p>
        </w:tc>
      </w:tr>
      <w:tr w14:paraId="183210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85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D8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7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378 to 113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47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.78 to 36.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ED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823 to 118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48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.11 to 13.4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4E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-0.07 to 0.1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8E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9 to -3.5)</w:t>
            </w:r>
          </w:p>
        </w:tc>
      </w:tr>
      <w:tr w14:paraId="033D85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0E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D6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2 to 6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28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.63 to 103.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61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2 to 11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74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0.28 to 101.2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5B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 (0.20 to 1.0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B5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2 to -0.3)</w:t>
            </w:r>
          </w:p>
        </w:tc>
      </w:tr>
      <w:tr w14:paraId="0DC1D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50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14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76 to 21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EF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.12 to 94.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29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99 to 427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97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0.3 to 102.7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07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 (0.55 to 1.6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DF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5 to 0.58)</w:t>
            </w:r>
          </w:p>
        </w:tc>
      </w:tr>
      <w:tr w14:paraId="218EB8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48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l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88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6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543 to 511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C4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5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3.5 to 60.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A0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29 to 64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B6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.67 to 24.2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B1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 (0.12 to 0.3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FD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73 to -2.29)</w:t>
            </w:r>
          </w:p>
        </w:tc>
      </w:tr>
      <w:tr w14:paraId="6E293B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7E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06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797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62335 to 50637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0D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4.48 to 88.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CC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69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86876 to 137270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DB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4.03 to 74.8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C0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 (1.16 to 2.4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F7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3 to -0.22)</w:t>
            </w:r>
          </w:p>
        </w:tc>
      </w:tr>
      <w:tr w14:paraId="7D76DA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84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mb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45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9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023 to 56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FC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.42 to 40.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BE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817 to 946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92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.12 to 16.8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B8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 (0.28 to 0.7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E7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84 to -3.37)</w:t>
            </w:r>
          </w:p>
        </w:tc>
      </w:tr>
      <w:tr w14:paraId="78DFF2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8C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oro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8E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5 to 1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24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0.96 to 83.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B2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1 to 2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2B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7.22 to 62.0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10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 (0.49 to 1.7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5D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48 to -1.11)</w:t>
            </w:r>
          </w:p>
        </w:tc>
      </w:tr>
      <w:tr w14:paraId="2BF0F8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42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g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4F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21 to 6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49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5.05 to 102.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DF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47 to 13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85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4.49 to 85.3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5B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53 to 1.4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8E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92 to -0.71)</w:t>
            </w:r>
          </w:p>
        </w:tc>
      </w:tr>
      <w:tr w14:paraId="67A5A4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8C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94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 to 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8B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7.36 to 51.7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AA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 to 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73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.53 to 29.2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43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 (0.14 to 0.9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E3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23 to -1.91)</w:t>
            </w:r>
          </w:p>
        </w:tc>
      </w:tr>
      <w:tr w14:paraId="0C224B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3D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DC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76 to 4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E1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.81 to 28.6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22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58 to 10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23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.55 to 17.9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FE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 (0.90 to 1.4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39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58 to -1.76)</w:t>
            </w:r>
          </w:p>
        </w:tc>
      </w:tr>
      <w:tr w14:paraId="4D0AC6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FB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at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E8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573 to 73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F3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.2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1.38 to 147.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1C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355 to 56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A4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1.91 to 54.1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68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 (-0.36 to -0.2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E7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8 to -3.5)</w:t>
            </w:r>
          </w:p>
        </w:tc>
      </w:tr>
      <w:tr w14:paraId="237CD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2D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b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85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7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790 to 431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73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0.37 to 46.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E0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482 to 82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76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.27 to 38.4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B2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 (0.57 to 1.0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8C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93 to -0.69)</w:t>
            </w:r>
          </w:p>
        </w:tc>
      </w:tr>
      <w:tr w14:paraId="038A2C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5E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r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16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68 to 6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51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.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6.25 to 145.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A6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20 to 59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BD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7.64 to 39.2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06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 (-0.28 to 0.1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DE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88 to -4.17)</w:t>
            </w:r>
          </w:p>
        </w:tc>
      </w:tr>
      <w:tr w14:paraId="1F4125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4D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zech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05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719 to 221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F2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.7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6.34 to 166.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5C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383 to 81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A8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.66 to 34.1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D4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 (-0.69 to -0.6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14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7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6.17 to -5.29)</w:t>
            </w:r>
          </w:p>
        </w:tc>
      </w:tr>
      <w:tr w14:paraId="7EF994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73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ôte d'Ivoir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25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38 to 25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41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8.35 to 98.6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3D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348 to 745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FC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1.54 to 97.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13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 (1.15 to 2.6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50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5 to -0.12)</w:t>
            </w:r>
          </w:p>
        </w:tc>
      </w:tr>
      <w:tr w14:paraId="71879A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FA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8C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100 to 103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D3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9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.97 to 88.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2E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6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851 to 247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56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0.56 to 84.1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FD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 (0.84 to 2.0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64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4 to -0.09)</w:t>
            </w:r>
          </w:p>
        </w:tc>
      </w:tr>
      <w:tr w14:paraId="69AE53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82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7B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081 to 75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3F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6.11 to 82.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08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2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087 to 1778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36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8.15 to 84.4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26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0.55 to 1.9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13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2 to -0.33)</w:t>
            </w:r>
          </w:p>
        </w:tc>
      </w:tr>
      <w:tr w14:paraId="01EB3D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71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mark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1D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993 to 46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C3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4.07 to 51.7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C4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58 to 293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57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.78 to 20.3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92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 (-0.44 to -0.3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77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63 to -3.23)</w:t>
            </w:r>
          </w:p>
        </w:tc>
      </w:tr>
      <w:tr w14:paraId="080FCC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A0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jibout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CD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 to 5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17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1.21 to 78.8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A3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0 to 26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CB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1.7 to 71.4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99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3 (2.34 to 5.8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47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29 to -0.2)</w:t>
            </w:r>
          </w:p>
        </w:tc>
      </w:tr>
      <w:tr w14:paraId="07A6DC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D6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4B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3 to 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C6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9.46 to 73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47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 to 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B5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7.18 to 61.6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B5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-0.10 to 0.2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6D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8 to -0.65)</w:t>
            </w:r>
          </w:p>
        </w:tc>
      </w:tr>
      <w:tr w14:paraId="6E7A7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69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E3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82 to 13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94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.46 to 47.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F5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79 to 412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A5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7.27 to 43.4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C9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 (1.17 to 2.7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67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35 to 0.21)</w:t>
            </w:r>
          </w:p>
        </w:tc>
      </w:tr>
      <w:tr w14:paraId="71826D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BA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uado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5E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51 to 172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BC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2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3 to 39.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9D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22 to 331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48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.25 to 22.8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44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 (0.45 to 1.0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98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12 to -1.58)</w:t>
            </w:r>
          </w:p>
        </w:tc>
      </w:tr>
      <w:tr w14:paraId="62B63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11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yp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BB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4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710 to 404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11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.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0.44 to 236.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87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6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2714 to 686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26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.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3.61 to 167.3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B0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 (0.39 to 1.3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68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52 to -0.15)</w:t>
            </w:r>
          </w:p>
        </w:tc>
      </w:tr>
      <w:tr w14:paraId="5436AF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CE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3B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99 to 7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61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.59 to 27.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DB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70 to 13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C0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.65 to 19.0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FD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 (0.25 to 0.9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C4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96 to -1.37)</w:t>
            </w:r>
          </w:p>
        </w:tc>
      </w:tr>
      <w:tr w14:paraId="4AED5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2F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73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6 to 12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40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4.04 to 95.8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0D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3 to 2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3C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9.94 to 78.3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42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 (0.32 to 2.0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CD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17 to -0.76)</w:t>
            </w:r>
          </w:p>
        </w:tc>
      </w:tr>
      <w:tr w14:paraId="2941C8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DB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tre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7C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2 to 4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F4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2.96 to 87.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9E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00 to 10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DA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1 to 71.7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41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 (0.87 to 2.3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F3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8 to -0.36)</w:t>
            </w:r>
          </w:p>
        </w:tc>
      </w:tr>
      <w:tr w14:paraId="1FCE6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A8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o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2C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24 to 28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3F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.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7.64 to 144.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88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54 to 9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1B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.6 to 29.5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BE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 (-0.71 to -0.6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EF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7.44 to -6.22)</w:t>
            </w:r>
          </w:p>
        </w:tc>
      </w:tr>
      <w:tr w14:paraId="2758EF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90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watin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FC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3 to 1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3D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7.72 to 90.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58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1 to 3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C7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4.25 to 97.2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13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 (0.36 to 1.7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7B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5 to 0.95)</w:t>
            </w:r>
          </w:p>
        </w:tc>
      </w:tr>
      <w:tr w14:paraId="53A2C9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59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i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8D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9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98 to 63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BB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.82 to 50.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88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624 to 112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93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.92 to 35.6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8A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(0.28 to 1.9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01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12 to -0.95)</w:t>
            </w:r>
          </w:p>
        </w:tc>
      </w:tr>
      <w:tr w14:paraId="7E18A4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29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j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3B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4 to 11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87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8.33 to 54.3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E0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9 to 2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F7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.16 to 52.8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B9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 (0.55 to 1.7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64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86 to -0.39)</w:t>
            </w:r>
          </w:p>
        </w:tc>
      </w:tr>
      <w:tr w14:paraId="7DC6AC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E4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lan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47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6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800 to 45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2A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.97 to 63.2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49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00 to 35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61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.5 to 20.9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06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 (-0.33 to -0.1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98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76 to -3.48)</w:t>
            </w:r>
          </w:p>
        </w:tc>
      </w:tr>
      <w:tr w14:paraId="19E07C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05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nc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4A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8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6321 to 4347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3A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9.68 to 47.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8E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424 to 314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19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.08 to 14.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33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 (-0.37 to -0.2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A8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96 to -3.68)</w:t>
            </w:r>
          </w:p>
        </w:tc>
      </w:tr>
      <w:tr w14:paraId="6FF1EB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35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AE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8 to 3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A8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.58 to 78.3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1E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7 to 50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20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4.5 to 72.9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D2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 (0.09 to 0.8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5E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54 to -0.26)</w:t>
            </w:r>
          </w:p>
        </w:tc>
      </w:tr>
      <w:tr w14:paraId="25164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7D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b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6A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2 to 26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D5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5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1.93 to 104.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2F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7 to 8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6E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7.48 to 118.5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B2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 (1.44 to 3.5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57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2 to 0.48)</w:t>
            </w:r>
          </w:p>
        </w:tc>
      </w:tr>
      <w:tr w14:paraId="3A0EF2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BA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org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A2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53 to 48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DA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5.19 to 88.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27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61 to 70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41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5.31 to 105.5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92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 (0.27 to 0.8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30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7 to 1.45)</w:t>
            </w:r>
          </w:p>
        </w:tc>
      </w:tr>
      <w:tr w14:paraId="7CE3D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CA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C5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0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1994 to 985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B6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9.56 to 72.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43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9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6060 to 485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91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.43 to 18.9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CC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 (-0.57 to -0.4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FC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4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69 to -4.22)</w:t>
            </w:r>
          </w:p>
        </w:tc>
      </w:tr>
      <w:tr w14:paraId="7C59F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34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ha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ED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93 to 53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19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7.92 to 122.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7D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003 to 1498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99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9.96 to 129.6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F2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 (1.10 to 2.7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FE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9 to 0.62)</w:t>
            </w:r>
          </w:p>
        </w:tc>
      </w:tr>
      <w:tr w14:paraId="4E461E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64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c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BF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095 to 152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14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3.25 to 109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13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136 to 118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B0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 to 32.0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B6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 (-0.31 to -0.2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CE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5.17 to -4.42)</w:t>
            </w:r>
          </w:p>
        </w:tc>
      </w:tr>
      <w:tr w14:paraId="0564F2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B0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lan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55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 to 2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12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8.49 to 115.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32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 to 1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E7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 to 44.2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DE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 (-0.34 to 0.0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51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79 to -3.44)</w:t>
            </w:r>
          </w:p>
        </w:tc>
      </w:tr>
      <w:tr w14:paraId="74960D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8C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nad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0D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9 to 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4A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1.85 to 99.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72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0 to 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05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6.06 to 57.2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81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 (-0.49 to -0.3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A3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99 to -1.53)</w:t>
            </w:r>
          </w:p>
        </w:tc>
      </w:tr>
      <w:tr w14:paraId="4F79F4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46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BB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 to 2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FE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7.92 to 48.7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63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 to 3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9F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.06 to 1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D3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 (0.17 to 0.7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DD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14 to -3.24)</w:t>
            </w:r>
          </w:p>
        </w:tc>
      </w:tr>
      <w:tr w14:paraId="2F4E33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68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temal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4F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97 to 7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AC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8.5 to 34.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9B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41 to 18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1F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.47 to 21.0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4C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 (1.10 to 1.9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F4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52 to -1.85)</w:t>
            </w:r>
          </w:p>
        </w:tc>
      </w:tr>
      <w:tr w14:paraId="45E024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4A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4F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68 to 244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9E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6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.26 to 91.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5A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91 to 45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F7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6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1.12 to 103.6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C4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 (0.37 to 1.5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C6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55 to 0.82)</w:t>
            </w:r>
          </w:p>
        </w:tc>
      </w:tr>
      <w:tr w14:paraId="1FDA87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EE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D3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6 to 3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3A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2.79 to 134.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ED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66 to 6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F0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1.93 to 131.5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54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 (0.19 to 1.0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82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8 to 0.2)</w:t>
            </w:r>
          </w:p>
        </w:tc>
      </w:tr>
      <w:tr w14:paraId="7E0F70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67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ya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A1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0 to 38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58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4.1 to 125.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1C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81 to 4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A4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4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9.03 to 86.1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F2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23 to 0.2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8F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24 to -0.77)</w:t>
            </w:r>
          </w:p>
        </w:tc>
      </w:tr>
      <w:tr w14:paraId="50C203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D5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t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AD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46 to 29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17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.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8.74 to 135.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2E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871 to 55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17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3.75 to 116.2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B2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 (0.26 to 1.2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5F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82 to -0.71)</w:t>
            </w:r>
          </w:p>
        </w:tc>
      </w:tr>
      <w:tr w14:paraId="72B190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EE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ndura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58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9 to 79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3A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.96 to 50.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58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02 to 33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50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8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1.9 to 69.7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A5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6 (2.17 to 4.0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03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81 to 1.3)</w:t>
            </w:r>
          </w:p>
        </w:tc>
      </w:tr>
      <w:tr w14:paraId="4B7572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C5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gar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DE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994 to 1883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FF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.7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5.81 to 140.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A4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066 to 1052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D3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6.69 to 47.8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00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8 (-0.55 to -0.4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DF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25 to -3.85)</w:t>
            </w:r>
          </w:p>
        </w:tc>
      </w:tr>
      <w:tr w14:paraId="52DBFD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91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elan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B0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0 to 1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A6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4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.03 to 42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8E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7 to 1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F5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.51 to 15.1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E8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 (-0.29 to -0.1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D3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81 to -3.38)</w:t>
            </w:r>
          </w:p>
        </w:tc>
      </w:tr>
      <w:tr w14:paraId="00F36D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63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76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4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6953 to 1516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97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.37 to 46.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1C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6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7425 to 3935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2A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8.05 to 40.0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38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 (1.20 to 2.1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88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67 to -0.37)</w:t>
            </w:r>
          </w:p>
        </w:tc>
      </w:tr>
      <w:tr w14:paraId="2E5C84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25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ones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FE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0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8224 to 559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03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7.55 to 86.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5F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1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1694 to 1839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B5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7.46 to 120.6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45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 (1.38 to 2.9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51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93 to 1.26)</w:t>
            </w:r>
          </w:p>
        </w:tc>
      </w:tr>
      <w:tr w14:paraId="422E62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5F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C2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367 to 184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D4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9.3 to 108.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15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2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355 to 371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76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7.06 to 57.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CC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 (0.81 to 1.2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E8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31 to -2.06)</w:t>
            </w:r>
          </w:p>
        </w:tc>
      </w:tr>
      <w:tr w14:paraId="4DFA79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92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q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33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9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421 to 104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23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.9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3.2 to 144.2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BD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0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163 to 2421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BD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.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9.29 to 144.1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AE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 (0.74 to 1.8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55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87 to -0.43)</w:t>
            </w:r>
          </w:p>
        </w:tc>
      </w:tr>
      <w:tr w14:paraId="5E39BF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FD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elan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F8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85 to 25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6F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.4 to 65.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41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13 to 14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8D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.53 to 16.0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33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 (-0.54 to -0.4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B2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86 to -4.44)</w:t>
            </w:r>
          </w:p>
        </w:tc>
      </w:tr>
      <w:tr w14:paraId="6371B7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68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rae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54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13 to 166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DA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.14 to 38.4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1A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03 to 17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8A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.94 to 11.9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EA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-0.11 to 0.1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FC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54 to -4.16)</w:t>
            </w:r>
          </w:p>
        </w:tc>
      </w:tr>
      <w:tr w14:paraId="1611A0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79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76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3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0479 to 608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9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7.39 to 70.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51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77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901 to 467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90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.35 to 21.3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75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 (-0.35 to -0.2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AB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38 to -3.96)</w:t>
            </w:r>
          </w:p>
        </w:tc>
      </w:tr>
      <w:tr w14:paraId="495A6F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F8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ma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3F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53 to 136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CA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0.67 to 72.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79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93 to 19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6B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8.16 to 58.0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DD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 (0.02 to 0.5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B8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38 to -0.61)</w:t>
            </w:r>
          </w:p>
        </w:tc>
      </w:tr>
      <w:tr w14:paraId="450D29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C5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p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00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15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2927 to 882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34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8.74 to 60.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1C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9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7686 to 1009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3C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.28 to 15.8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CE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-0.08 to 0.1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E1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6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82 to -4.5)</w:t>
            </w:r>
          </w:p>
        </w:tc>
      </w:tr>
      <w:tr w14:paraId="3F43BE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F5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rd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84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62 to 12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77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1.98 to 130.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85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05 to 31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56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3.81 to 66.1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2B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 (0.99 to 2.3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54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1 to -2.44)</w:t>
            </w:r>
          </w:p>
        </w:tc>
      </w:tr>
      <w:tr w14:paraId="1BCDA6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02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20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224 to 1388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96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6.42 to 131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B9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609 to 148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52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9.95 to 112.9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39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-0.10 to 0.2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3B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43 to -0.56)</w:t>
            </w:r>
          </w:p>
        </w:tc>
      </w:tr>
      <w:tr w14:paraId="7CD26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8A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ny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AB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61 to 27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1B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.82 to 48.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C5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0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316 to 737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71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.64 to 53.3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A8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 (1.18 to 2.4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DF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53 to 0.72)</w:t>
            </w:r>
          </w:p>
        </w:tc>
      </w:tr>
      <w:tr w14:paraId="143E9B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2E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ribat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54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 to 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B1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8.94 to 61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9E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 to 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D1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4.84 to 65.9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72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 (0.50 to 1.5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6A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1 to 0.21)</w:t>
            </w:r>
          </w:p>
        </w:tc>
      </w:tr>
      <w:tr w14:paraId="2C51FD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AC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wai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45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0 to 16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4A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1.13 to 39.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A5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45 to 6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83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7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.95 to 30.8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77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8 (2.09 to 3.3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0C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97 to 0.22)</w:t>
            </w:r>
          </w:p>
        </w:tc>
      </w:tr>
      <w:tr w14:paraId="32BACE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3E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1E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38 to 32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8E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2.59 to 125.0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9D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76 to 26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A4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0.17 to 68.2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9E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 (-0.33 to -0.0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D6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88 to -2.21)</w:t>
            </w:r>
          </w:p>
        </w:tc>
      </w:tr>
      <w:tr w14:paraId="6B36DC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CC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3E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31 to 19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65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6.67 to 133.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54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17 to 31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CF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1.17 to 96.6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1C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 (0.18 to 1.1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07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25 to -1.09)</w:t>
            </w:r>
          </w:p>
        </w:tc>
      </w:tr>
      <w:tr w14:paraId="75FA64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C8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v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CE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873 to 547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D8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.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9.01 to 156.8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C0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770 to 474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28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7.02 to 96.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2D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 (-0.25 to -0.0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A2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42 to -1.89)</w:t>
            </w:r>
          </w:p>
        </w:tc>
      </w:tr>
      <w:tr w14:paraId="1E0F81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68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ban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F0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94 to 15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99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0.07 to 95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8B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72 to 22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08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2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.26 to 33.1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EB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 (0.11 to 1.0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60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59 to -3.13)</w:t>
            </w:r>
          </w:p>
        </w:tc>
      </w:tr>
      <w:tr w14:paraId="5974B6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45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oth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8A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89 to 48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8F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4.34 to 75.1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E3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84 to 8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CA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9.29 to 113.9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A8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 (0.24 to 1.5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DE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91 to 2.86)</w:t>
            </w:r>
          </w:p>
        </w:tc>
      </w:tr>
      <w:tr w14:paraId="7B242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38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er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F0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9 to 8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EF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6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5.55 to 93.7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91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98 to 14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FE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7.52 to 97.9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04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 (0.16 to 1.0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68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29 to -0.11)</w:t>
            </w:r>
          </w:p>
        </w:tc>
      </w:tr>
      <w:tr w14:paraId="7D17A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78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y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60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53 to 11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01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2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0.22 to 70.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44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27 to 31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43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2.25 to 76.6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28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 (1.10 to 2.6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44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65 to 1.09)</w:t>
            </w:r>
          </w:p>
        </w:tc>
      </w:tr>
      <w:tr w14:paraId="3AD63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5F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thua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9D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182 to 36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09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2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1.02 to 80.7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BB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338 to 41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9F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7.72 to 59.6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80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 (-0.02 to 0.2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60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7 to -1.07)</w:t>
            </w:r>
          </w:p>
        </w:tc>
      </w:tr>
      <w:tr w14:paraId="1C352B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EC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78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58 to 5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72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6.47 to 98.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48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3 to 2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2B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.48 to 17.4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44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 (-0.63 to -0.5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F3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5.65 to -5.41)</w:t>
            </w:r>
          </w:p>
        </w:tc>
      </w:tr>
      <w:tr w14:paraId="4B2674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40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3F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29 to 32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1F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1.94 to 91.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F9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09 to 58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9A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.6 to 91.8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FE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 (0.21 to 1.1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83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38 to -0.26)</w:t>
            </w:r>
          </w:p>
        </w:tc>
      </w:tr>
      <w:tr w14:paraId="450BE7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D0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w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40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53 to 178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A5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8.13 to 71.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EA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32 to 40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EE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6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.75 to 82.5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DC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(0.75 to 1.8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06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03 to 0.37)</w:t>
            </w:r>
          </w:p>
        </w:tc>
      </w:tr>
      <w:tr w14:paraId="4779F1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3E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ys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2C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53 to 46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ED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5.59 to 59.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B0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311 to 106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D2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5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6.65 to 48.4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C5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 (0.99 to 1.7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67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62 to -0.26)</w:t>
            </w:r>
          </w:p>
        </w:tc>
      </w:tr>
      <w:tr w14:paraId="4ABED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14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div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37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7 to 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76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6.76 to 92.5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2A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3 to 11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88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3.13 to 46.8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E1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 (0.84 to 1.9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9F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6 to -2.42)</w:t>
            </w:r>
          </w:p>
        </w:tc>
      </w:tr>
      <w:tr w14:paraId="4FABA7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42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1B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02 to 20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D1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3.2 to 79.7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CF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13 to 452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FE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2.1 to 75.4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67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 (0.66 to 1.8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F8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11 to 0.14)</w:t>
            </w:r>
          </w:p>
        </w:tc>
      </w:tr>
      <w:tr w14:paraId="29767A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1D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t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B7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4 to 2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27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5.28 to 65.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E5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6 to 20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A1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.37 to 17.0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FF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 (-0.33 to -0.1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E0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8 to -4.26)</w:t>
            </w:r>
          </w:p>
        </w:tc>
      </w:tr>
      <w:tr w14:paraId="73B25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82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86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 to 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E4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8.63 to 81.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5D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 to 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CA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1.93 to 70.6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D6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 (0.12 to 0.9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9A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6 to -0.48)</w:t>
            </w:r>
          </w:p>
        </w:tc>
      </w:tr>
      <w:tr w14:paraId="51A2A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B7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34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5 to 9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17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7.93 to 117.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31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73 to 168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90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3.38 to 101.2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07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 (0.32 to 1.2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5C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98 to -0.64)</w:t>
            </w:r>
          </w:p>
        </w:tc>
      </w:tr>
      <w:tr w14:paraId="020CB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F5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i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60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43 to 60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22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8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3.71 to 106.8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8F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34 to 6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AA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.52 to 38.0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6F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-0.05 to 0.1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78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97 to -3.98)</w:t>
            </w:r>
          </w:p>
        </w:tc>
      </w:tr>
      <w:tr w14:paraId="716978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84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ic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78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404 to 133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0E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5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9.26 to 42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17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332 to 2172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7E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.74 to 19.6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55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 (0.36 to 0.6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88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9 to -2.61)</w:t>
            </w:r>
          </w:p>
        </w:tc>
      </w:tr>
      <w:tr w14:paraId="3455B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8F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CF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 to 3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F2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7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0.73 to 84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16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 to 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38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3.18 to 71.0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85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-0.20 to 0.3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7E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2 to -0.61)</w:t>
            </w:r>
          </w:p>
        </w:tc>
      </w:tr>
      <w:tr w14:paraId="14D84C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0F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ac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66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 to 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B5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9.34 to 93.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73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 to 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6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.08 to 38.5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E9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 (-0.53 to -0.1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CB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26 to -2.87)</w:t>
            </w:r>
          </w:p>
        </w:tc>
      </w:tr>
      <w:tr w14:paraId="107078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53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gol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69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0 to 2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E7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.62 to 30.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EE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8 to 48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D7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.92 to 30.6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44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(0.28 to 1.7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57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5 to 0.36)</w:t>
            </w:r>
          </w:p>
        </w:tc>
      </w:tr>
      <w:tr w14:paraId="3B954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E0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88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3 to 2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1B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1.43 to 46.6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7C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11 to 6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08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3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.78 to 78.4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AC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 (0.80 to 2.2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AD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73 to 2.3)</w:t>
            </w:r>
          </w:p>
        </w:tc>
      </w:tr>
      <w:tr w14:paraId="1880AE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D8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occ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CC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800 to 149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92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2.9 to 124.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FC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230 to 3247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C8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3.39 to 115.9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31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 (0.75 to 1.7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68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01 to 0.09)</w:t>
            </w:r>
          </w:p>
        </w:tc>
      </w:tr>
      <w:tr w14:paraId="5023F1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78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B0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31 to 36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BC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1.47 to 86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66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88 to 86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EF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5.65 to 113.5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B5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 (0.63 to 1.9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BC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91 to 1.21)</w:t>
            </w:r>
          </w:p>
        </w:tc>
      </w:tr>
      <w:tr w14:paraId="365C10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79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anma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AD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834 to 2075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CC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9.82 to 120.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BA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971 to 343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C3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8.93 to 92.2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A8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 (0.24 to 1.2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4D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23 to -1.08)</w:t>
            </w:r>
          </w:p>
        </w:tc>
      </w:tr>
      <w:tr w14:paraId="6704F2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9E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ib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DE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3 to 4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3C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2.1 to 104.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25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7 to 9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49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2.73 to 97.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33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 (0.60 to 1.6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4A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7 to -0.27)</w:t>
            </w:r>
          </w:p>
        </w:tc>
      </w:tr>
      <w:tr w14:paraId="6BC85D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70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uru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09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 to 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E5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7.54 to 108.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A6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 to 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07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3.08 to 97.4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41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 (-0.07 to 0.6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A1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4 to -0.23)</w:t>
            </w:r>
          </w:p>
        </w:tc>
      </w:tr>
      <w:tr w14:paraId="722E95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6C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a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69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92 to 46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91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3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8.15 to 71.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B4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2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10 to 101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B0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 to 56.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BA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0.59 to 1.9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E2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05 to -0.71)</w:t>
            </w:r>
          </w:p>
        </w:tc>
      </w:tr>
      <w:tr w14:paraId="11CE3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90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9D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538 to 104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EA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1.12 to 50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8D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8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092 to 95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E2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.11 to 22.9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9A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 (-0.19 to -0.0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01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48 to -2.89)</w:t>
            </w:r>
          </w:p>
        </w:tc>
      </w:tr>
      <w:tr w14:paraId="726F2A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EE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82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08 to 18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F4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9.81 to 48.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CB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01 to 20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C0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.52 to 20.8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B2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-0.03 to 0.1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5B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22 to -2.94)</w:t>
            </w:r>
          </w:p>
        </w:tc>
      </w:tr>
      <w:tr w14:paraId="10AB7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D1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aragu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1C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1 to 4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C8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.9 to 33.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0D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4 to 8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58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.06 to 20.7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05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(0.53 to 1.2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6D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81 to -1.43)</w:t>
            </w:r>
          </w:p>
        </w:tc>
      </w:tr>
      <w:tr w14:paraId="2C1CC2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95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BA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73 to 14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B5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1.29 to 84.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D0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38 to 43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F4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3.19 to 82.5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A6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 (1.31 to 2.9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BC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1 to 0.2)</w:t>
            </w:r>
          </w:p>
        </w:tc>
      </w:tr>
      <w:tr w14:paraId="77C4B6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4B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40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599 to 357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9C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.93 to 105.9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29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0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052 to 480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66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8.69 to 73.6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15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 (0.07 to 1.1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0F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06 to -0.82)</w:t>
            </w:r>
          </w:p>
        </w:tc>
      </w:tr>
      <w:tr w14:paraId="4C974E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98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0D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 to 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AA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8.58 to 69.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9B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 to 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88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9.54 to 56.5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D7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 (-0.48 to -0.1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38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94 to -0.81)</w:t>
            </w:r>
          </w:p>
        </w:tc>
      </w:tr>
      <w:tr w14:paraId="38E36F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9A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37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66 to 32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CE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5.05 to 212.6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9E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031 to 57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D2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.8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4.01 to 249.3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05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 (0.34 to 0.9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AE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52 to 0.54)</w:t>
            </w:r>
          </w:p>
        </w:tc>
      </w:tr>
      <w:tr w14:paraId="4B102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AE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28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 to 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08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1.78 to 61.6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88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 to 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62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7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8.35 to 38.7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90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 (1.01 to 2.3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98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05 to -1.49)</w:t>
            </w:r>
          </w:p>
        </w:tc>
      </w:tr>
      <w:tr w14:paraId="5DA1CC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B5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wa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C5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941 to 46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39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.55 to 59.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EA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22 to 20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2A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.01 to 15.7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1B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8 (-0.62 to -0.5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94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75 to -4.39)</w:t>
            </w:r>
          </w:p>
        </w:tc>
      </w:tr>
      <w:tr w14:paraId="46C95F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AC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EC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8 to 5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83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9.61 to 97.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06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46 to 8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D7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5.54 to 66.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DE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 (0.22 to 1.3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84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84 to -0.13)</w:t>
            </w:r>
          </w:p>
        </w:tc>
      </w:tr>
      <w:tr w14:paraId="08F7F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5E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kist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35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4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561 to 275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48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.1 to 61.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B2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090 to 520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C0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7.72 to 60.0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60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(0.59 to 1.5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7D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34 to -0.04)</w:t>
            </w:r>
          </w:p>
        </w:tc>
      </w:tr>
      <w:tr w14:paraId="6FDBE5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01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au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C5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 to 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4D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4.19 to 78.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86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 to 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AF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7.1 to 68.2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6E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 (0.26 to 1.1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F9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37 to -0.17)</w:t>
            </w:r>
          </w:p>
        </w:tc>
      </w:tr>
      <w:tr w14:paraId="70325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F0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esti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49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96 to 11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80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.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8.52 to 169.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24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32 to 16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39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6.37 to 101.8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B4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 (0.19 to 0.8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2F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88 to -1.25)</w:t>
            </w:r>
          </w:p>
        </w:tc>
      </w:tr>
      <w:tr w14:paraId="65E8C8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C3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am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30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32 to 5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53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.78 to 39.8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0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25 to 127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D2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.77 to 27.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EA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 (0.79 to 1.6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F1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9 to -1.5)</w:t>
            </w:r>
          </w:p>
        </w:tc>
      </w:tr>
      <w:tr w14:paraId="1DF014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81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F5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10 to 6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F6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2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3.37 to 66.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E0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76 to 16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27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1.49 to 57.9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90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 (0.93 to 2.6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CE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54 to -0.33)</w:t>
            </w:r>
          </w:p>
        </w:tc>
      </w:tr>
      <w:tr w14:paraId="01DB0F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CE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gua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D4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34 to 12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42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8.65 to 64.7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20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59 to 24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E9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.43 to 47.2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3B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 (0.41 to 1.2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27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2 to -0.76)</w:t>
            </w:r>
          </w:p>
        </w:tc>
      </w:tr>
      <w:tr w14:paraId="63253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58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u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B6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25 to 31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45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.39 to 29.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6E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742 to 61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A3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.33 to 18.5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97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 (0.36 to 1.3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47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87 to -1.99)</w:t>
            </w:r>
          </w:p>
        </w:tc>
      </w:tr>
      <w:tr w14:paraId="567566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F2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BB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030 to 112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B9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0.23 to 60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5D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470 to 3234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2D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8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9.86 to 52.1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D4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 (1.36 to 2.2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CE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52 to -0.3)</w:t>
            </w:r>
          </w:p>
        </w:tc>
      </w:tr>
      <w:tr w14:paraId="524EB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BB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an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34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32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6452 to 510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20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.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6.56 to 129.8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B0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63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084 to 378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ED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7.9 to 47.4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62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 (-0.36 to -0.2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B8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95 to -3.71)</w:t>
            </w:r>
          </w:p>
        </w:tc>
      </w:tr>
      <w:tr w14:paraId="7C913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62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tuga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F9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321 to 205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4E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.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0.23 to 171.8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42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4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857 to 104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9F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9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.31 to 30.6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DB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 (-0.57 to -0.4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60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6.54 to -6.06)</w:t>
            </w:r>
          </w:p>
        </w:tc>
      </w:tr>
      <w:tr w14:paraId="611D10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B6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68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29 to 10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C6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3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.01 to 32.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8F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25 to 10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9D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.56 to 10.8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7A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 (-0.24 to 0.0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84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2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53 to -4.05)</w:t>
            </w:r>
          </w:p>
        </w:tc>
      </w:tr>
      <w:tr w14:paraId="1AC83D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21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ata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18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 to 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C4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3.81 to 101.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12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8 to 1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12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7.98 to 42.4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4D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 (1.19 to 2.9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D5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36 to -2.8)</w:t>
            </w:r>
          </w:p>
        </w:tc>
      </w:tr>
      <w:tr w14:paraId="75A115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02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EF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240 to 237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E3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3.27 to 129.7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3E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526 to 2707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88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.39 to 29.9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48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-0.12 to 0.2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20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5.8 to -5.31)</w:t>
            </w:r>
          </w:p>
        </w:tc>
      </w:tr>
      <w:tr w14:paraId="58A0DC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41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79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91 to 29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2A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8.62 to 94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93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830 to 345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8B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6.56 to 56.7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90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 (0.01 to 0.3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E2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9 to -1.04)</w:t>
            </w:r>
          </w:p>
        </w:tc>
      </w:tr>
      <w:tr w14:paraId="1044FF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CD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ma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31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1743 to 3618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8D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.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7.95 to 169.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1B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3943 to 423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56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9.5 to 99.3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2F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 (-0.01 to 0.2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00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53 to -2.07)</w:t>
            </w:r>
          </w:p>
        </w:tc>
      </w:tr>
      <w:tr w14:paraId="6001F4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AF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79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0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5350 to 2865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C4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.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4.06 to 1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74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4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8161 to 2586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7D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9.81 to 106.5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0B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 (-0.20 to -0.0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E2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41 to -2.35)</w:t>
            </w:r>
          </w:p>
        </w:tc>
      </w:tr>
      <w:tr w14:paraId="4F9429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A6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wand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6D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33 to 20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20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8.59 to 109.4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D2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25 to 25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2C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4.29 to 64.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25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 (-0.16 to 0.6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B0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06 to -2.32)</w:t>
            </w:r>
          </w:p>
        </w:tc>
      </w:tr>
      <w:tr w14:paraId="1F810D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11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8C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3 to 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0E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.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4.26 to 147.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87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 to 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AE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4.26 to 80.4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75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 (-0.39 to -0.1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3A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98 to -1.63)</w:t>
            </w:r>
          </w:p>
        </w:tc>
      </w:tr>
      <w:tr w14:paraId="67FB11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50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89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6 to 8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8D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.7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2.26 to 127.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D7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9 to 1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C1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4.37 to 61.2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59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 (0.23 to 0.7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B8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94 to -3.06)</w:t>
            </w:r>
          </w:p>
        </w:tc>
      </w:tr>
      <w:tr w14:paraId="49F75D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EF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5E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5 to 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3E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1.1 to 83.8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D3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4 to 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BD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5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4.27 to 54.5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55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 (0.10 to 0.3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BB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58 to -1.08)</w:t>
            </w:r>
          </w:p>
        </w:tc>
      </w:tr>
      <w:tr w14:paraId="457AF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14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o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E6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 to 3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33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2.83 to 64.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F7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9 to 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2D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.87 to 51.8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D8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 (0.19 to 0.8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AE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9 to -0.61)</w:t>
            </w:r>
          </w:p>
        </w:tc>
      </w:tr>
      <w:tr w14:paraId="40EF6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E3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F6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 to 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E7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0.62 to 57.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CB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 to 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DA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.28 to 20.2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FA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 (-0.34 to 0.2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23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72 to -2.97)</w:t>
            </w:r>
          </w:p>
        </w:tc>
      </w:tr>
      <w:tr w14:paraId="103B3A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7B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AA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1 to 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B7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7.28 to 78.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61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 to 7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33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5.92 to 91.1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78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 (0.39 to 0.9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B0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52 to 0.72)</w:t>
            </w:r>
          </w:p>
        </w:tc>
      </w:tr>
      <w:tr w14:paraId="77ED10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48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FF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83 to 52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A6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7.79 to 123.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CA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956 to 925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FF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7.11 to 82.9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5F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 (0.31 to 1.3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DA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59 to -1.31)</w:t>
            </w:r>
          </w:p>
        </w:tc>
      </w:tr>
      <w:tr w14:paraId="7F6005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A7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ega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CC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09 to 26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8F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3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9.16 to 102.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AF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7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476 to 61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11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0.88 to 104.7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2B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 (0.69 to 1.7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72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32 to -0.23)</w:t>
            </w:r>
          </w:p>
        </w:tc>
      </w:tr>
      <w:tr w14:paraId="61F6BC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CD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b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52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178 to 198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90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.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2.08 to 259.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D9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994 to 2607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B6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.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7.72 to 148.1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C7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 (0.03 to 0.4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66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93 to -2.38)</w:t>
            </w:r>
          </w:p>
        </w:tc>
      </w:tr>
      <w:tr w14:paraId="4E198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1C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DF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 to 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38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7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.34 to 71.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CB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3 to 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0B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.63 to 49.8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53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 (0.02 to 0.3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C0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04 to -0.6)</w:t>
            </w:r>
          </w:p>
        </w:tc>
      </w:tr>
      <w:tr w14:paraId="7DA8E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5E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94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11 to 18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99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1.06 to 105.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3C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87 to 29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B6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3.68 to 103.2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CF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 (0.20 to 1.0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D2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2 to 0.12)</w:t>
            </w:r>
          </w:p>
        </w:tc>
      </w:tr>
      <w:tr w14:paraId="7729F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AD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apor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2B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83 to 10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CD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.12 to 59.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33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69 to 6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EC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.77 to 7.7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8C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 (-0.49 to -0.3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51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7.01 to -6.03)</w:t>
            </w:r>
          </w:p>
        </w:tc>
      </w:tr>
      <w:tr w14:paraId="54A4A4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B6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ak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22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65 to 623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E5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7.93 to 109.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43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879 to 55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96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7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0.42 to 57.9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FA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 (-0.31 to 0.0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B9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42 to -2.27)</w:t>
            </w:r>
          </w:p>
        </w:tc>
      </w:tr>
      <w:tr w14:paraId="0D4E7F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33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e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7E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75 to 21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CB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6.86 to 89.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64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05 to 162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5D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.3 to 28.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9E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 (-0.38 to -0.2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2B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8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06 to -3.62)</w:t>
            </w:r>
          </w:p>
        </w:tc>
      </w:tr>
      <w:tr w14:paraId="160EB7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26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98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1 to 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27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4.71 to 77.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EB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1 to 1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68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0.85 to 74.1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4D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 (1.04 to 2.5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27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34 to -0.12)</w:t>
            </w:r>
          </w:p>
        </w:tc>
      </w:tr>
      <w:tr w14:paraId="58C889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3D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al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D0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37 to 10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10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4.77 to 78.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E1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48 to 207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AE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7.76 to 61.3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70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47 to 1.6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29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68 to -0.61)</w:t>
            </w:r>
          </w:p>
        </w:tc>
      </w:tr>
      <w:tr w14:paraId="24A2D9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BA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6F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723 to 83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B8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0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4.43 to 50.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77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764 to 217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37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.52 to 63.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33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 (1.41 to 2.3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3F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44 to 1.46)</w:t>
            </w:r>
          </w:p>
        </w:tc>
      </w:tr>
      <w:tr w14:paraId="767F7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C6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DB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33 to 136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98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9.1 to 70.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3D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65 to 14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1D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.57 to 58.4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CC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-0.20 to 0.4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77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9 to -0.54)</w:t>
            </w:r>
          </w:p>
        </w:tc>
      </w:tr>
      <w:tr w14:paraId="08539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A1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A3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962 to 391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EF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2.48 to 74.8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54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792 to 221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24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.15 to 15.2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E5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 (-0.52 to -0.4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D4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5.43 to -5.02)</w:t>
            </w:r>
          </w:p>
        </w:tc>
      </w:tr>
      <w:tr w14:paraId="113C86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1D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i Lank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64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566 to 79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1D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4.17 to 113.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B0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6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889 to 195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C3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.23 to 90.1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E7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(0.47 to 1.8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83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8 to -0.2)</w:t>
            </w:r>
          </w:p>
        </w:tc>
      </w:tr>
      <w:tr w14:paraId="2B66BB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1D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d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CF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553 to 973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AF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6.19 to 132.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C4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9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790 to 160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B4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2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0.07 to 106.6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49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 (0.19 to 1.1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45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99 to -0.9)</w:t>
            </w:r>
          </w:p>
        </w:tc>
      </w:tr>
      <w:tr w14:paraId="29370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08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inam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51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1 to 1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84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.19 to 63.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DB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3 to 2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AE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.07 to 52.3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65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45 to 1.4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F3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18 to -0.66)</w:t>
            </w:r>
          </w:p>
        </w:tc>
      </w:tr>
      <w:tr w14:paraId="7E4C1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40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ede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B1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297 to 87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1D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1.61 to 49.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0F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767 to 521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44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.88 to 17.6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66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 (-0.50 to -0.3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72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91 to -3.39)</w:t>
            </w:r>
          </w:p>
        </w:tc>
      </w:tr>
      <w:tr w14:paraId="79ADD5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75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99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8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450 to 546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28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8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7.5 to 46.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56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97 to 328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9F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.11 to 12.7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79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 (-0.49 to -0.3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ED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25 to -4.01)</w:t>
            </w:r>
          </w:p>
        </w:tc>
      </w:tr>
      <w:tr w14:paraId="144E64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31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76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843 to 42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3B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8.9 to 100.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A2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810 to 77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F4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4.27 to 83.0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A7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 (0.31 to 1.4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18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34 to -0.94)</w:t>
            </w:r>
          </w:p>
        </w:tc>
      </w:tr>
      <w:tr w14:paraId="5E88A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12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C0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184 to 68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98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4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3.42 to 60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6C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9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400 to 70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74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.14 to 15.6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FC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13 to 0.0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21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72 to -4.22)</w:t>
            </w:r>
          </w:p>
        </w:tc>
      </w:tr>
      <w:tr w14:paraId="7B168B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34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E6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99 to 23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46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7.6 to 98.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23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07 to 336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21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8.25 to 87.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3B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 (0.05 to 0.8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18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18 to -0.37)</w:t>
            </w:r>
          </w:p>
        </w:tc>
      </w:tr>
      <w:tr w14:paraId="09834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F4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ailan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F2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7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53 to 139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40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.88 to 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63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671 to 359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02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.94 to 33.2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A2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 (0.83 to 2.3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8F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51 to -2.02)</w:t>
            </w:r>
          </w:p>
        </w:tc>
      </w:tr>
      <w:tr w14:paraId="307A35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C2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A1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5 to 1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7B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.63 to 75.9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10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9 to 59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74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.47 to 92.9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79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5 (2.10 to 5.0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67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8 to 0.7)</w:t>
            </w:r>
          </w:p>
        </w:tc>
      </w:tr>
      <w:tr w14:paraId="06D95E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2F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g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DD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80 to 8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6E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8.23 to 101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3D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65 to 26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CE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2.65 to 107.0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98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 (1.11 to 2.6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4E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26 to 0.02)</w:t>
            </w:r>
          </w:p>
        </w:tc>
      </w:tr>
      <w:tr w14:paraId="551004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FD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kelau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4D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 to 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75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.74 to 75.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D7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 to 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B5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4.37 to 53.3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15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 (-0.33 to 0.1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7D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38 to -1.27)</w:t>
            </w:r>
          </w:p>
        </w:tc>
      </w:tr>
      <w:tr w14:paraId="21A3EF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2A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ng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5D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 to 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DA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.2 to 38.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00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 to 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3A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.83 to 36.6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56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 (0.31 to 1.2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DA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13 to 0.13)</w:t>
            </w:r>
          </w:p>
        </w:tc>
      </w:tr>
      <w:tr w14:paraId="2821ED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54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03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6 to 5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74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0.79 to 90.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4B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15 to 9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CF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4.15 to 52.3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1A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 (0.11 to 0.6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81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69 to -2.22)</w:t>
            </w:r>
          </w:p>
        </w:tc>
      </w:tr>
      <w:tr w14:paraId="6EDD6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46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nis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2A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44 to 35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85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4.39 to 99.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81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808 to 91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C8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2.73 to 80.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B4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 (0.72 to 2.2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CA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27 to -1.03)</w:t>
            </w:r>
          </w:p>
        </w:tc>
      </w:tr>
      <w:tr w14:paraId="12AAB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92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ürkiy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59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03 to 136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53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4.52 to 86.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48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47 to 368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37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0.08 to 111.2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92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 (0.34 to 1.1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97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33 to 0.64)</w:t>
            </w:r>
          </w:p>
        </w:tc>
      </w:tr>
      <w:tr w14:paraId="5DE4E8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B7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4E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 to 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88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7.56 to 86.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3B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 to 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A6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6.22 to 66.1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5B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 (0.95 to 2.0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05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86 to -0.77)</w:t>
            </w:r>
          </w:p>
        </w:tc>
      </w:tr>
      <w:tr w14:paraId="4C9EB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60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valu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A2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758 to 256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AC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0.1 to 96.4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42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64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897 to 449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26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8.63 to 56.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34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 (0.16 to 0.7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F2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96 to -1.22)</w:t>
            </w:r>
          </w:p>
        </w:tc>
      </w:tr>
      <w:tr w14:paraId="310B12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62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and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8D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04 to 306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B5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6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8.35 to 68.7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E0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11 to 49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C5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.54 to 51.5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AE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 (0.22 to 1.2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33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76 to -1.23)</w:t>
            </w:r>
          </w:p>
        </w:tc>
      </w:tr>
      <w:tr w14:paraId="7E861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BB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krai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07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3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3099 to 10243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D7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.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4.51 to 161.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F7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4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0727 to 795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0B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3.2 to 99.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DB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 (-0.48 to -0.1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D2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18 to -2.54)</w:t>
            </w:r>
          </w:p>
        </w:tc>
      </w:tr>
      <w:tr w14:paraId="14CDF6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E7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8C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0 to 29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24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1.54 to 109.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D4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4 to 79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12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0.8 to 75.2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31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 (1.21 to 2.7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48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9 to 1.5)</w:t>
            </w:r>
          </w:p>
        </w:tc>
      </w:tr>
      <w:tr w14:paraId="780E80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CF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2A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6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4333 to 621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5B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5.46 to 64.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AC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088 to 271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A7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.9 to 16.4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57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8 (-0.61 to -0.5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53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95 to -4.48)</w:t>
            </w:r>
          </w:p>
        </w:tc>
      </w:tr>
      <w:tr w14:paraId="63ACD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7B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FD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50 to 40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F5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.53 to 56.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65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9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010 to 126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3E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9.48 to 69.0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71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 (1.18 to 3.5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91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56 to 0.94)</w:t>
            </w:r>
          </w:p>
        </w:tc>
      </w:tr>
      <w:tr w14:paraId="6E2A4C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E6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BD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52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6392 to 1062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47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.28 to 31.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4E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55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4590 to 1266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2B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.33 to 18.9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C0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 (0.09 to 0.2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48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56 to -1.93)</w:t>
            </w:r>
          </w:p>
        </w:tc>
      </w:tr>
      <w:tr w14:paraId="37175D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C6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B9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 to 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52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7.01 to 51.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F5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7 to 4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D0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.91 to 23.8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06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 (0.04 to 0.7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F6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54 to -2.24)</w:t>
            </w:r>
          </w:p>
        </w:tc>
      </w:tr>
      <w:tr w14:paraId="37A030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46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ugua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FE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36 to 302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0E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8.32 to 79.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B0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20 to 250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C6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.17 to 35.5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57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 (-0.25 to -0.1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9B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98 to -2.57)</w:t>
            </w:r>
          </w:p>
        </w:tc>
      </w:tr>
      <w:tr w14:paraId="496BE8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4D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41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766 to 690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1E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4.62 to 65.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92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308 to 137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0E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3.52 to 70.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E6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(0.58 to 1.2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8A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01 to -0.24)</w:t>
            </w:r>
          </w:p>
        </w:tc>
      </w:tr>
      <w:tr w14:paraId="3418B4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E2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nuatu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17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 to 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71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.33 to 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57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3 to 7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43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2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1.18 to 66.4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1E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 (0.81 to 2.0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BF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85 to -0.74)</w:t>
            </w:r>
          </w:p>
        </w:tc>
      </w:tr>
      <w:tr w14:paraId="54986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88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2F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23 to 28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E8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.9 to 36.1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96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579 to 92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9E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7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.33 to 34.8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8C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 (1.20 to 2.7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56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08 to -0.5)</w:t>
            </w:r>
          </w:p>
        </w:tc>
      </w:tr>
      <w:tr w14:paraId="4F7B1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29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D6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329 to 3779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06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3.32 to 113.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5E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35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9508 to 880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27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9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7.51 to 112.1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24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 (0.86 to 2.1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17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4 to 0.61)</w:t>
            </w:r>
          </w:p>
        </w:tc>
      </w:tr>
      <w:tr w14:paraId="4CA84F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7F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me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1A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893 to 53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2B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4.35 to 154.8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5C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885 to 1499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BE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9.6 to 147.2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2A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 (1.05 to 2.7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69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8 to -0.31)</w:t>
            </w:r>
          </w:p>
        </w:tc>
      </w:tr>
      <w:tr w14:paraId="6209F0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E0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amb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0F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32 to 13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4D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0.8 to 76.0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D5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16 to 366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A3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8.27 to 85.0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59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 (1.01 to 2.7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76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4 to 0.55)</w:t>
            </w:r>
          </w:p>
        </w:tc>
      </w:tr>
      <w:tr w14:paraId="76675D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7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F7B2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mbabwe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7E8C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15 to 1627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701A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3.67 to 62.6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3207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25 to 3687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6349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9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8.22 to 85.21)</w:t>
            </w:r>
          </w:p>
        </w:tc>
        <w:tc>
          <w:tcPr>
            <w:tcW w:w="15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2834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(0.70 to 1.93)</w:t>
            </w:r>
          </w:p>
        </w:tc>
        <w:tc>
          <w:tcPr>
            <w:tcW w:w="11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0160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11 to 2.14)</w:t>
            </w:r>
          </w:p>
        </w:tc>
      </w:tr>
    </w:tbl>
    <w:p w14:paraId="31A5F2F3"/>
    <w:sectPr>
      <w:pgSz w:w="11906" w:h="16838"/>
      <w:pgMar w:top="1440" w:right="850" w:bottom="1440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I1NTVlMDMxMzZjZmFlNGI1MDkyNDUyZDczNGViNTcifQ=="/>
  </w:docVars>
  <w:rsids>
    <w:rsidRoot w:val="00000000"/>
    <w:rsid w:val="0A641605"/>
    <w:rsid w:val="0C807764"/>
    <w:rsid w:val="0DDC2921"/>
    <w:rsid w:val="0FA1275E"/>
    <w:rsid w:val="1562473D"/>
    <w:rsid w:val="1ADF413A"/>
    <w:rsid w:val="1E90231B"/>
    <w:rsid w:val="2CE657FC"/>
    <w:rsid w:val="342509B8"/>
    <w:rsid w:val="3AD778B0"/>
    <w:rsid w:val="3F5929C0"/>
    <w:rsid w:val="4F9253F2"/>
    <w:rsid w:val="62FB7408"/>
    <w:rsid w:val="6F500C3C"/>
    <w:rsid w:val="74CE5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8</Pages>
  <Words>5225</Words>
  <Characters>23066</Characters>
  <Lines>0</Lines>
  <Paragraphs>0</Paragraphs>
  <TotalTime>0</TotalTime>
  <ScaleCrop>false</ScaleCrop>
  <LinksUpToDate>false</LinksUpToDate>
  <CharactersWithSpaces>25832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5T02:47:00Z</dcterms:created>
  <dc:creator>Hou Shuai</dc:creator>
  <cp:lastModifiedBy>HS—赤瞳</cp:lastModifiedBy>
  <dcterms:modified xsi:type="dcterms:W3CDTF">2024-07-04T03:52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33287C56882E4E1F880A95709AE2CF14_12</vt:lpwstr>
  </property>
</Properties>
</file>